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E8B" w:rsidRDefault="005E1E8B" w:rsidP="005E1E8B">
      <w:pPr>
        <w:spacing w:line="240" w:lineRule="auto"/>
        <w:rPr>
          <w:b/>
          <w:sz w:val="20"/>
          <w:szCs w:val="20"/>
          <w:highlight w:val="white"/>
        </w:rPr>
      </w:pPr>
      <w:bookmarkStart w:id="0" w:name="_GoBack"/>
      <w:r>
        <w:rPr>
          <w:b/>
          <w:sz w:val="20"/>
          <w:szCs w:val="20"/>
          <w:highlight w:val="white"/>
        </w:rPr>
        <w:t>SUPPLEMENTARY INFORMATION</w:t>
      </w:r>
      <w:bookmarkEnd w:id="0"/>
    </w:p>
    <w:p w:rsidR="005E1E8B" w:rsidRDefault="005E1E8B" w:rsidP="005E1E8B">
      <w:pPr>
        <w:spacing w:line="240" w:lineRule="auto"/>
        <w:rPr>
          <w:b/>
          <w:sz w:val="20"/>
          <w:szCs w:val="20"/>
          <w:highlight w:val="white"/>
        </w:rPr>
      </w:pPr>
    </w:p>
    <w:p w:rsidR="005E1E8B" w:rsidRDefault="005E1E8B" w:rsidP="005E1E8B">
      <w:pPr>
        <w:spacing w:line="240" w:lineRule="auto"/>
        <w:rPr>
          <w:b/>
          <w:sz w:val="20"/>
          <w:szCs w:val="20"/>
          <w:highlight w:val="white"/>
        </w:rPr>
      </w:pPr>
      <w:proofErr w:type="gramStart"/>
      <w:r>
        <w:rPr>
          <w:b/>
          <w:sz w:val="20"/>
          <w:szCs w:val="20"/>
          <w:highlight w:val="white"/>
        </w:rPr>
        <w:t>Supplemental Table 1.</w:t>
      </w:r>
      <w:proofErr w:type="gramEnd"/>
      <w:r>
        <w:rPr>
          <w:b/>
          <w:sz w:val="20"/>
          <w:szCs w:val="20"/>
          <w:highlight w:val="white"/>
        </w:rPr>
        <w:t xml:space="preserve"> </w:t>
      </w:r>
      <w:proofErr w:type="gramStart"/>
      <w:r>
        <w:rPr>
          <w:b/>
          <w:sz w:val="20"/>
          <w:szCs w:val="20"/>
          <w:highlight w:val="white"/>
        </w:rPr>
        <w:t>RMET stimulus word choices and demographic information.</w:t>
      </w:r>
      <w:proofErr w:type="gramEnd"/>
      <w:r>
        <w:rPr>
          <w:b/>
          <w:sz w:val="20"/>
          <w:szCs w:val="20"/>
          <w:highlight w:val="white"/>
        </w:rPr>
        <w:t xml:space="preserve"> Items for 10-item short form (</w:t>
      </w:r>
      <w:proofErr w:type="spellStart"/>
      <w:r>
        <w:rPr>
          <w:b/>
          <w:sz w:val="20"/>
          <w:szCs w:val="20"/>
          <w:highlight w:val="white"/>
        </w:rPr>
        <w:t>Olderbak</w:t>
      </w:r>
      <w:proofErr w:type="spellEnd"/>
      <w:r>
        <w:rPr>
          <w:b/>
          <w:sz w:val="20"/>
          <w:szCs w:val="20"/>
          <w:highlight w:val="white"/>
        </w:rPr>
        <w:t xml:space="preserve"> et al, 2015) are indicated in the “10-item short form” column. </w:t>
      </w:r>
    </w:p>
    <w:p w:rsidR="005E1E8B" w:rsidRDefault="005E1E8B" w:rsidP="005E1E8B">
      <w:pPr>
        <w:spacing w:line="240" w:lineRule="auto"/>
        <w:rPr>
          <w:sz w:val="20"/>
          <w:szCs w:val="20"/>
          <w:highlight w:val="white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67"/>
        <w:gridCol w:w="785"/>
        <w:gridCol w:w="1499"/>
        <w:gridCol w:w="1161"/>
        <w:gridCol w:w="1037"/>
        <w:gridCol w:w="985"/>
        <w:gridCol w:w="1134"/>
        <w:gridCol w:w="932"/>
        <w:gridCol w:w="601"/>
      </w:tblGrid>
      <w:tr w:rsidR="005E1E8B" w:rsidTr="00DA3806">
        <w:trPr>
          <w:trHeight w:val="315"/>
        </w:trPr>
        <w:tc>
          <w:tcPr>
            <w:tcW w:w="0" w:type="auto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MET</w:t>
            </w:r>
          </w:p>
        </w:tc>
      </w:tr>
      <w:tr w:rsidR="005E1E8B" w:rsidTr="00DA3806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onse options (target response in bold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mographics </w:t>
            </w:r>
          </w:p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s approximated</w:t>
            </w:r>
          </w:p>
        </w:tc>
      </w:tr>
      <w:tr w:rsidR="005E1E8B" w:rsidTr="00DA3806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imu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-item short fo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tio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tio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t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ption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9213F62" wp14:editId="5B895B6E">
                  <wp:extent cx="447675" cy="177800"/>
                  <wp:effectExtent l="0" t="0" r="0" b="0"/>
                  <wp:docPr id="12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al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nick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og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e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F857A14" wp14:editId="7EA9396A">
                  <wp:extent cx="447675" cy="177800"/>
                  <wp:effectExtent l="0" t="0" r="0" b="0"/>
                  <wp:docPr id="5" name="image2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y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for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D0C83C8" wp14:editId="24285544">
                  <wp:extent cx="447675" cy="177800"/>
                  <wp:effectExtent l="0" t="0" r="0" b="0"/>
                  <wp:docPr id="67" name="image5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9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ps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og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oy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A5BE1BA" wp14:editId="71EF761B">
                  <wp:extent cx="447675" cy="177800"/>
                  <wp:effectExtent l="0" t="0" r="0" b="0"/>
                  <wp:docPr id="54" name="image4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7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ste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i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inc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A92EC56" wp14:editId="418162E7">
                  <wp:extent cx="447675" cy="177800"/>
                  <wp:effectExtent l="0" t="0" r="0" b="0"/>
                  <wp:docPr id="47" name="image4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3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is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u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x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1BBC1295" wp14:editId="1921AFBA">
                  <wp:extent cx="447675" cy="177800"/>
                  <wp:effectExtent l="0" t="0" r="0" b="0"/>
                  <wp:docPr id="22" name="image1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ca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rr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C5F44FE" wp14:editId="2DE6969F">
                  <wp:extent cx="447675" cy="177800"/>
                  <wp:effectExtent l="0" t="0" r="0" b="0"/>
                  <wp:docPr id="62" name="image6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4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h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ntasiz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ti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22D1D25" wp14:editId="17C3BD94">
                  <wp:extent cx="447675" cy="177800"/>
                  <wp:effectExtent l="0" t="0" r="0" b="0"/>
                  <wp:docPr id="75" name="image6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7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oge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eas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iri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4B4CA5E4" wp14:editId="5685057A">
                  <wp:extent cx="447675" cy="177800"/>
                  <wp:effectExtent l="0" t="0" r="0" b="0"/>
                  <wp:docPr id="11" name="image1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pond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ev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i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482FF781" wp14:editId="7336F610">
                  <wp:extent cx="447675" cy="177800"/>
                  <wp:effectExtent l="0" t="0" r="0" b="0"/>
                  <wp:docPr id="10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oy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r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occup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1E8ABABA" wp14:editId="4B2A2F3C">
                  <wp:extent cx="447675" cy="177800"/>
                  <wp:effectExtent l="0" t="0" r="0" b="0"/>
                  <wp:docPr id="9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ut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s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h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2C62FD72" wp14:editId="6CA1C06C">
                  <wp:extent cx="447675" cy="177800"/>
                  <wp:effectExtent l="0" t="0" r="0" b="0"/>
                  <wp:docPr id="29" name="image2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u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t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irtat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145FF06A" wp14:editId="3F96CBAE">
                  <wp:extent cx="447675" cy="177800"/>
                  <wp:effectExtent l="0" t="0" r="0" b="0"/>
                  <wp:docPr id="26" name="image3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4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ffer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arras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ceptica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iri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17109C65" wp14:editId="734C7B6C">
                  <wp:extent cx="447675" cy="177800"/>
                  <wp:effectExtent l="0" t="0" r="0" b="0"/>
                  <wp:docPr id="28" name="image3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1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ipa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aten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5827C8EE" wp14:editId="0954457B">
                  <wp:extent cx="447675" cy="177800"/>
                  <wp:effectExtent l="0" t="0" r="0" b="0"/>
                  <wp:docPr id="15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ppoin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us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0FA2C32" wp14:editId="187E2999">
                  <wp:extent cx="447675" cy="177800"/>
                  <wp:effectExtent l="0" t="0" r="0" b="0"/>
                  <wp:docPr id="4" name="image2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9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empl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ste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ourag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u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B0E853C" wp14:editId="371A2C0C">
                  <wp:extent cx="447675" cy="177800"/>
                  <wp:effectExtent l="0" t="0" r="0" b="0"/>
                  <wp:docPr id="25" name="image2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3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ought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ourag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pathe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218910B" wp14:editId="03810DD2">
                  <wp:extent cx="447675" cy="177800"/>
                  <wp:effectExtent l="0" t="0" r="0" b="0"/>
                  <wp:docPr id="38" name="image8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3.png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ubt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ection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y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h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8FBD4F6" wp14:editId="40259728">
                  <wp:extent cx="447675" cy="177800"/>
                  <wp:effectExtent l="0" t="0" r="0" b="0"/>
                  <wp:docPr id="50" name="image5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2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cis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u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h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7D24B425" wp14:editId="041FE7DB">
                  <wp:extent cx="447675" cy="177800"/>
                  <wp:effectExtent l="0" t="0" r="0" b="0"/>
                  <wp:docPr id="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og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te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ca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nt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570E6C23" wp14:editId="5F5761AA">
                  <wp:extent cx="447675" cy="177800"/>
                  <wp:effectExtent l="0" t="0" r="0" b="0"/>
                  <wp:docPr id="14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iend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l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r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64AA6A0" wp14:editId="68E7293B">
                  <wp:extent cx="447675" cy="177800"/>
                  <wp:effectExtent l="0" t="0" r="0" b="0"/>
                  <wp:docPr id="51" name="image5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3.png"/>
                          <pic:cNvPicPr preferRelativeResize="0"/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arras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ntasiz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u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k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725A5DD" wp14:editId="4A58B234">
                  <wp:extent cx="447675" cy="177800"/>
                  <wp:effectExtent l="0" t="0" r="0" b="0"/>
                  <wp:docPr id="64" name="image6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0.png"/>
                          <pic:cNvPicPr preferRelativeResize="0"/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occup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te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s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or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47B94118" wp14:editId="29030525">
                  <wp:extent cx="447675" cy="177800"/>
                  <wp:effectExtent l="0" t="0" r="0" b="0"/>
                  <wp:docPr id="20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oge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fi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73E92498" wp14:editId="522DD859">
                  <wp:extent cx="447675" cy="177800"/>
                  <wp:effectExtent l="0" t="0" r="0" b="0"/>
                  <wp:docPr id="46" name="image3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9.png"/>
                          <pic:cNvPicPr preferRelativeResize="0"/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ns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i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43D1B55C" wp14:editId="5F275AE5">
                  <wp:extent cx="447675" cy="165100"/>
                  <wp:effectExtent l="0" t="0" r="0" b="0"/>
                  <wp:docPr id="17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65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k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dul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pond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es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3D6E02E" wp14:editId="65630825">
                  <wp:extent cx="447675" cy="177800"/>
                  <wp:effectExtent l="0" t="0" r="0" b="0"/>
                  <wp:docPr id="2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233C5F91" wp14:editId="5E2AF545">
                  <wp:extent cx="447675" cy="177800"/>
                  <wp:effectExtent l="0" t="0" r="0" b="0"/>
                  <wp:docPr id="70" name="image6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9.png"/>
                          <pic:cNvPicPr preferRelativeResize="0"/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ut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og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sur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1104FBA" wp14:editId="59CF6F7B">
                  <wp:extent cx="447675" cy="190500"/>
                  <wp:effectExtent l="0" t="0" r="0" b="0"/>
                  <wp:docPr id="34" name="image3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0.png"/>
                          <pic:cNvPicPr preferRelativeResize="0"/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es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ection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05F4A485" wp14:editId="155825D6">
                  <wp:extent cx="447675" cy="177800"/>
                  <wp:effectExtent l="0" t="0" r="0" b="0"/>
                  <wp:docPr id="7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ti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h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le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71B039F6" wp14:editId="10AC8D8D">
                  <wp:extent cx="447675" cy="177800"/>
                  <wp:effectExtent l="0" t="0" r="0" b="0"/>
                  <wp:docPr id="37" name="image2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8.png"/>
                          <pic:cNvPicPr preferRelativeResize="0"/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te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lirtat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i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ppoin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46BF2560" wp14:editId="2E09B4D5">
                  <wp:extent cx="447675" cy="177800"/>
                  <wp:effectExtent l="0" t="0" r="0" b="0"/>
                  <wp:docPr id="31" name="image3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6.png"/>
                          <pic:cNvPicPr preferRelativeResize="0"/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fid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piri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456B2ADE" wp14:editId="3B58582C">
                  <wp:extent cx="447675" cy="177800"/>
                  <wp:effectExtent l="0" t="0" r="0" b="0"/>
                  <wp:docPr id="83" name="image8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2.png"/>
                          <pic:cNvPicPr preferRelativeResize="0"/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wilde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r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473B5B70" wp14:editId="4B2FAE28">
                  <wp:extent cx="447675" cy="177800"/>
                  <wp:effectExtent l="0" t="0" r="0" b="0"/>
                  <wp:docPr id="13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3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arrass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l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ntasiz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cern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7F38FF88" wp14:editId="48AFFDCA">
                  <wp:extent cx="447675" cy="177800"/>
                  <wp:effectExtent l="0" t="0" r="0" b="0"/>
                  <wp:docPr id="65" name="image6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6.png"/>
                          <pic:cNvPicPr preferRelativeResize="0"/>
                        </pic:nvPicPr>
                        <pic:blipFill>
                          <a:blip r:embed="rId3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h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ff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rustfu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22A8121D" wp14:editId="24CBB34F">
                  <wp:extent cx="447675" cy="177800"/>
                  <wp:effectExtent l="0" t="0" r="0" b="0"/>
                  <wp:docPr id="33" name="image4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2.png"/>
                          <pic:cNvPicPr preferRelativeResize="0"/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zz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s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mpl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</w:tr>
      <w:tr w:rsidR="005E1E8B" w:rsidTr="00DA380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35AAB032" wp14:editId="7036477A">
                  <wp:extent cx="447675" cy="177800"/>
                  <wp:effectExtent l="0" t="0" r="0" b="0"/>
                  <wp:docPr id="60" name="image5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4.png"/>
                          <pic:cNvPicPr preferRelativeResize="0"/>
                        </pic:nvPicPr>
                        <pic:blipFill>
                          <a:blip r:embed="rId4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1778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am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rv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spic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cis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1E8B" w:rsidRDefault="005E1E8B" w:rsidP="00DA380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</w:tr>
    </w:tbl>
    <w:p w:rsidR="005E1E8B" w:rsidRDefault="005E1E8B" w:rsidP="005E1E8B">
      <w:pPr>
        <w:spacing w:line="240" w:lineRule="auto"/>
        <w:rPr>
          <w:sz w:val="20"/>
          <w:szCs w:val="20"/>
          <w:highlight w:val="white"/>
        </w:rPr>
      </w:pPr>
    </w:p>
    <w:p w:rsidR="005E1E8B" w:rsidRDefault="005E1E8B" w:rsidP="005E1E8B">
      <w:pPr>
        <w:spacing w:line="240" w:lineRule="auto"/>
        <w:rPr>
          <w:sz w:val="20"/>
          <w:szCs w:val="20"/>
          <w:highlight w:val="white"/>
        </w:rPr>
      </w:pPr>
    </w:p>
    <w:p w:rsidR="005E1E8B" w:rsidRDefault="005E1E8B" w:rsidP="005E1E8B">
      <w:pPr>
        <w:spacing w:line="240" w:lineRule="auto"/>
        <w:rPr>
          <w:sz w:val="20"/>
          <w:szCs w:val="20"/>
        </w:rPr>
      </w:pPr>
      <w:proofErr w:type="gramStart"/>
      <w:r>
        <w:rPr>
          <w:b/>
          <w:sz w:val="20"/>
          <w:szCs w:val="20"/>
          <w:highlight w:val="white"/>
        </w:rPr>
        <w:t>Supplemental Table 2.</w:t>
      </w:r>
      <w:proofErr w:type="gramEnd"/>
      <w:r>
        <w:rPr>
          <w:b/>
          <w:sz w:val="20"/>
          <w:szCs w:val="20"/>
          <w:highlight w:val="white"/>
        </w:rPr>
        <w:t xml:space="preserve"> </w:t>
      </w:r>
      <w:r>
        <w:rPr>
          <w:b/>
          <w:sz w:val="20"/>
          <w:szCs w:val="20"/>
        </w:rPr>
        <w:t>Participant complaints about the Reading the Mind in the Eyes Test.</w:t>
      </w:r>
      <w:r>
        <w:rPr>
          <w:sz w:val="20"/>
          <w:szCs w:val="20"/>
        </w:rPr>
        <w:t xml:space="preserve"> Comments </w:t>
      </w:r>
      <w:proofErr w:type="gramStart"/>
      <w:r>
        <w:rPr>
          <w:sz w:val="20"/>
          <w:szCs w:val="20"/>
        </w:rPr>
        <w:t>were</w:t>
      </w:r>
      <w:proofErr w:type="gramEnd"/>
      <w:r>
        <w:rPr>
          <w:sz w:val="20"/>
          <w:szCs w:val="20"/>
        </w:rPr>
        <w:t xml:space="preserve"> collected as feedback from TestMyBrain.org upon completion of the RMET. </w:t>
      </w:r>
    </w:p>
    <w:p w:rsidR="005E1E8B" w:rsidRDefault="005E1E8B" w:rsidP="005E1E8B">
      <w:pPr>
        <w:spacing w:line="240" w:lineRule="auto"/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12"/>
        <w:gridCol w:w="7648"/>
      </w:tblGrid>
      <w:tr w:rsidR="005E1E8B" w:rsidTr="00DA3806">
        <w:trPr>
          <w:trHeight w:val="525"/>
        </w:trPr>
        <w:tc>
          <w:tcPr>
            <w:tcW w:w="0" w:type="auto"/>
            <w:gridSpan w:val="2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E8B" w:rsidRDefault="005E1E8B" w:rsidP="00DA380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ET Participant Comments</w:t>
            </w:r>
          </w:p>
        </w:tc>
      </w:tr>
      <w:tr w:rsidR="005E1E8B" w:rsidTr="00DA3806">
        <w:trPr>
          <w:trHeight w:val="1875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E8B" w:rsidRDefault="005E1E8B" w:rsidP="00DA3806">
            <w:pPr>
              <w:spacing w:line="240" w:lineRule="auto"/>
              <w:ind w:right="51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Racial homogeneity</w:t>
            </w:r>
          </w:p>
          <w:p w:rsidR="005E1E8B" w:rsidRDefault="005E1E8B" w:rsidP="00DA3806">
            <w:pPr>
              <w:spacing w:line="240" w:lineRule="auto"/>
              <w:ind w:right="51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E8B" w:rsidRDefault="005E1E8B" w:rsidP="00DA3806">
            <w:pPr>
              <w:spacing w:line="240" w:lineRule="auto"/>
              <w:ind w:right="5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he mind in the eyes was a bit challenging, and [I] am not sure if this could be because it was all white faces, and I could probably not relate easily with the expressions!"</w:t>
            </w:r>
          </w:p>
          <w:p w:rsidR="005E1E8B" w:rsidRDefault="005E1E8B" w:rsidP="00DA3806">
            <w:pPr>
              <w:spacing w:line="240" w:lineRule="auto"/>
              <w:ind w:right="510"/>
              <w:rPr>
                <w:sz w:val="20"/>
                <w:szCs w:val="20"/>
              </w:rPr>
            </w:pPr>
          </w:p>
          <w:p w:rsidR="005E1E8B" w:rsidRDefault="005E1E8B" w:rsidP="00DA3806">
            <w:pPr>
              <w:spacing w:line="240" w:lineRule="auto"/>
              <w:ind w:right="5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This patient shared feedback about diversity concerns. He had asked during enrollment and his initial check-in about the importance of diversity in the study (meaning, does the study value diversity?) and was assured both times that this was the case. … There was not a single image of a person of color, which can feel discouraging/unwelcoming and he is now feeling ambivalent about continuing in the study.”</w:t>
            </w:r>
          </w:p>
        </w:tc>
      </w:tr>
      <w:tr w:rsidR="005E1E8B" w:rsidTr="00DA380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E8B" w:rsidRDefault="005E1E8B" w:rsidP="00DA3806">
            <w:pPr>
              <w:spacing w:line="240" w:lineRule="auto"/>
              <w:ind w:right="51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stereotyp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1E8B" w:rsidRDefault="005E1E8B" w:rsidP="00DA3806">
            <w:pPr>
              <w:spacing w:line="240" w:lineRule="auto"/>
              <w:ind w:right="5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It] was a good test but I thought that the emotions through eyes text was sexist as any emotion to do with desire or fear I thought was a woman and any emotion which was to do with power or kindness was from a man.”</w:t>
            </w:r>
          </w:p>
          <w:p w:rsidR="005E1E8B" w:rsidRDefault="005E1E8B" w:rsidP="00DA3806">
            <w:pPr>
              <w:spacing w:line="240" w:lineRule="auto"/>
              <w:ind w:right="510"/>
              <w:rPr>
                <w:sz w:val="20"/>
                <w:szCs w:val="20"/>
              </w:rPr>
            </w:pPr>
          </w:p>
          <w:p w:rsidR="005E1E8B" w:rsidRDefault="005E1E8B" w:rsidP="00DA3806">
            <w:pPr>
              <w:spacing w:line="240" w:lineRule="auto"/>
              <w:ind w:right="5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As I previously stated, your eyes/emotion test is total sexist [********]</w:t>
            </w:r>
            <w:proofErr w:type="gramStart"/>
            <w:r>
              <w:rPr>
                <w:sz w:val="20"/>
                <w:szCs w:val="20"/>
              </w:rPr>
              <w:t xml:space="preserve">.  </w:t>
            </w:r>
            <w:proofErr w:type="gramEnd"/>
            <w:r>
              <w:rPr>
                <w:sz w:val="20"/>
                <w:szCs w:val="20"/>
              </w:rPr>
              <w:t xml:space="preserve">Not all women wear a [****]-ton of makeup and like to be used for male fantasy emotions like "desire", etc. Why don't you hire some female </w:t>
            </w:r>
            <w:proofErr w:type="gramStart"/>
            <w:r>
              <w:rPr>
                <w:sz w:val="20"/>
                <w:szCs w:val="20"/>
              </w:rPr>
              <w:t>researchers.</w:t>
            </w:r>
            <w:proofErr w:type="gramEnd"/>
            <w:r>
              <w:rPr>
                <w:sz w:val="20"/>
                <w:szCs w:val="20"/>
              </w:rPr>
              <w:t xml:space="preserve"> Shame on you and your male sexist bias. Shame.”</w:t>
            </w:r>
          </w:p>
          <w:p w:rsidR="005E1E8B" w:rsidRDefault="005E1E8B" w:rsidP="00DA3806">
            <w:pPr>
              <w:spacing w:line="240" w:lineRule="auto"/>
              <w:ind w:right="510"/>
              <w:rPr>
                <w:sz w:val="20"/>
                <w:szCs w:val="20"/>
              </w:rPr>
            </w:pPr>
          </w:p>
          <w:p w:rsidR="005E1E8B" w:rsidRDefault="005E1E8B" w:rsidP="00DA3806">
            <w:pPr>
              <w:spacing w:line="240" w:lineRule="auto"/>
              <w:ind w:right="51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"I thought the photos with the emotions were rather gender biased </w:t>
            </w:r>
            <w:proofErr w:type="spellStart"/>
            <w:r>
              <w:rPr>
                <w:sz w:val="20"/>
                <w:szCs w:val="20"/>
              </w:rPr>
              <w:t>i.e</w:t>
            </w:r>
            <w:proofErr w:type="spellEnd"/>
            <w:r>
              <w:rPr>
                <w:sz w:val="20"/>
                <w:szCs w:val="20"/>
              </w:rPr>
              <w:t xml:space="preserve"> reflected media stereotypes"</w:t>
            </w:r>
          </w:p>
        </w:tc>
      </w:tr>
    </w:tbl>
    <w:p w:rsidR="005E1E8B" w:rsidRDefault="005E1E8B" w:rsidP="005E1E8B">
      <w:pPr>
        <w:spacing w:line="240" w:lineRule="auto"/>
        <w:rPr>
          <w:b/>
          <w:sz w:val="20"/>
          <w:szCs w:val="20"/>
          <w:highlight w:val="white"/>
        </w:rPr>
      </w:pPr>
    </w:p>
    <w:p w:rsidR="005E1E8B" w:rsidRDefault="005E1E8B" w:rsidP="005E1E8B">
      <w:pPr>
        <w:spacing w:line="240" w:lineRule="auto"/>
        <w:rPr>
          <w:b/>
          <w:sz w:val="20"/>
          <w:szCs w:val="20"/>
          <w:highlight w:val="white"/>
        </w:rPr>
      </w:pPr>
    </w:p>
    <w:p w:rsidR="005E1E8B" w:rsidRDefault="005E1E8B" w:rsidP="005E1E8B">
      <w:pPr>
        <w:spacing w:line="240" w:lineRule="auto"/>
        <w:rPr>
          <w:b/>
          <w:sz w:val="20"/>
          <w:szCs w:val="20"/>
          <w:highlight w:val="white"/>
        </w:rPr>
      </w:pPr>
    </w:p>
    <w:p w:rsidR="009375AE" w:rsidRDefault="009375AE"/>
    <w:sectPr w:rsidR="009375AE">
      <w:headerReference w:type="default" r:id="rId42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9BC" w:rsidRDefault="005E1E8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E8B"/>
    <w:rsid w:val="00160340"/>
    <w:rsid w:val="002A1EF5"/>
    <w:rsid w:val="003224A5"/>
    <w:rsid w:val="005E1E8B"/>
    <w:rsid w:val="00781A3D"/>
    <w:rsid w:val="009375AE"/>
    <w:rsid w:val="00B02EA5"/>
    <w:rsid w:val="00CA13A8"/>
    <w:rsid w:val="00CE18E7"/>
    <w:rsid w:val="00D469B7"/>
    <w:rsid w:val="00D91A91"/>
    <w:rsid w:val="00DA280D"/>
    <w:rsid w:val="00E141CF"/>
    <w:rsid w:val="00F33CDE"/>
    <w:rsid w:val="00F7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E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E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header" Target="header1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fontTable" Target="fontTable.xml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2</Words>
  <Characters>3193</Characters>
  <Application>Microsoft Office Word</Application>
  <DocSecurity>0</DocSecurity>
  <Lines>8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928</dc:creator>
  <cp:lastModifiedBy>E742928</cp:lastModifiedBy>
  <cp:revision>1</cp:revision>
  <dcterms:created xsi:type="dcterms:W3CDTF">2023-12-20T05:04:00Z</dcterms:created>
  <dcterms:modified xsi:type="dcterms:W3CDTF">2023-12-20T05:05:00Z</dcterms:modified>
</cp:coreProperties>
</file>